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C22" w:rsidRDefault="00C75C22" w:rsidP="00C75C22">
      <w:pPr>
        <w:spacing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b/>
          <w:sz w:val="18"/>
          <w:szCs w:val="18"/>
        </w:rPr>
        <w:t>S</w:t>
      </w:r>
      <w:r>
        <w:rPr>
          <w:rFonts w:ascii="Times New Roman" w:hAnsi="Times New Roman" w:cs="Times New Roman"/>
          <w:b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 Multiple reaction monitoring (MRM) parameters for analysis of </w:t>
      </w:r>
      <w:proofErr w:type="spellStart"/>
      <w:r>
        <w:rPr>
          <w:rFonts w:ascii="Times New Roman" w:hAnsi="Times New Roman" w:cs="Times New Roman"/>
          <w:sz w:val="18"/>
          <w:szCs w:val="18"/>
        </w:rPr>
        <w:t>clothianidi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sz w:val="18"/>
          <w:szCs w:val="18"/>
        </w:rPr>
        <w:t>thiamethoxam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sz w:val="18"/>
          <w:szCs w:val="18"/>
        </w:rPr>
        <w:t>chlorantraniliprole</w:t>
      </w:r>
      <w:proofErr w:type="spellEnd"/>
      <w:r>
        <w:rPr>
          <w:rFonts w:ascii="Times New Roman" w:hAnsi="Times New Roman" w:cs="Times New Roman"/>
          <w:sz w:val="18"/>
          <w:szCs w:val="18"/>
        </w:rPr>
        <w:t>, cyantraniliprole and J9Z38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522"/>
        <w:gridCol w:w="919"/>
        <w:gridCol w:w="1148"/>
        <w:gridCol w:w="1108"/>
        <w:gridCol w:w="1102"/>
        <w:gridCol w:w="1166"/>
      </w:tblGrid>
      <w:tr w:rsidR="00C75C22" w:rsidTr="00D207A5"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olecular formula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Selected ion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recursor Ion (m/z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Qualifier Ion (m/z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75C22" w:rsidRDefault="00C75C22" w:rsidP="00D207A5">
            <w:pPr>
              <w:tabs>
                <w:tab w:val="left" w:pos="563"/>
              </w:tabs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S-Lens voltages (V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ollision Energy (V)</w:t>
            </w:r>
          </w:p>
        </w:tc>
      </w:tr>
      <w:tr w:rsidR="00C75C22" w:rsidTr="00D207A5">
        <w:tc>
          <w:tcPr>
            <w:tcW w:w="0" w:type="auto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lothianidin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lN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[M+H]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49.960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31.978</w:t>
            </w: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4</w:t>
            </w:r>
          </w:p>
        </w:tc>
      </w:tr>
      <w:tr w:rsidR="00C75C22" w:rsidTr="00D207A5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69.09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4</w:t>
            </w:r>
          </w:p>
        </w:tc>
      </w:tr>
      <w:tr w:rsidR="00C75C22" w:rsidTr="00D207A5"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thiamethoxam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lN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[M+H]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91.9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1.058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C75C22" w:rsidTr="00D207A5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1.10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</w:tr>
      <w:tr w:rsidR="00C75C22" w:rsidTr="00D207A5"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hlorantraniliprol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rCl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[M+H]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3.9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5.696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</w:tr>
      <w:tr w:rsidR="00C75C22" w:rsidTr="00D207A5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2.72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9</w:t>
            </w:r>
          </w:p>
        </w:tc>
      </w:tr>
      <w:tr w:rsidR="00C75C22" w:rsidTr="00D207A5"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yantraniliprole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rClN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[M+H]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75.0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6.00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9</w:t>
            </w:r>
          </w:p>
        </w:tc>
      </w:tr>
      <w:tr w:rsidR="00C75C22" w:rsidTr="00D207A5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4.10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</w:t>
            </w:r>
          </w:p>
        </w:tc>
      </w:tr>
      <w:tr w:rsidR="00C75C22" w:rsidTr="00D207A5"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J9Z38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rClN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[M+H]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  <w:bookmarkStart w:id="0" w:name="_GoBack"/>
            <w:bookmarkEnd w:id="0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6.9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8.043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9</w:t>
            </w:r>
          </w:p>
        </w:tc>
      </w:tr>
      <w:tr w:rsidR="00C75C22" w:rsidTr="00D207A5">
        <w:tc>
          <w:tcPr>
            <w:tcW w:w="0" w:type="auto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99.02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vAlign w:val="center"/>
          </w:tcPr>
          <w:p w:rsidR="00C75C22" w:rsidRDefault="00C75C22" w:rsidP="00D207A5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</w:tr>
    </w:tbl>
    <w:p w:rsidR="00C75C22" w:rsidRDefault="00C75C22" w:rsidP="00C75C2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 Value represents quantitative ion transition.</w:t>
      </w:r>
    </w:p>
    <w:p w:rsidR="00DD4ED6" w:rsidRPr="00C75C22" w:rsidRDefault="00DD4ED6"/>
    <w:sectPr w:rsidR="00DD4ED6" w:rsidRPr="00C75C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0EDC" w:rsidRDefault="00530EDC" w:rsidP="00C75C22">
      <w:pPr>
        <w:spacing w:after="0"/>
      </w:pPr>
      <w:r>
        <w:separator/>
      </w:r>
    </w:p>
  </w:endnote>
  <w:endnote w:type="continuationSeparator" w:id="0">
    <w:p w:rsidR="00530EDC" w:rsidRDefault="00530EDC" w:rsidP="00C75C2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0EDC" w:rsidRDefault="00530EDC" w:rsidP="00C75C22">
      <w:pPr>
        <w:spacing w:after="0"/>
      </w:pPr>
      <w:r>
        <w:separator/>
      </w:r>
    </w:p>
  </w:footnote>
  <w:footnote w:type="continuationSeparator" w:id="0">
    <w:p w:rsidR="00530EDC" w:rsidRDefault="00530EDC" w:rsidP="00C75C2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913"/>
    <w:rsid w:val="00113118"/>
    <w:rsid w:val="00162C59"/>
    <w:rsid w:val="001E2F34"/>
    <w:rsid w:val="002E354D"/>
    <w:rsid w:val="00374197"/>
    <w:rsid w:val="00530EDC"/>
    <w:rsid w:val="006D1823"/>
    <w:rsid w:val="00713913"/>
    <w:rsid w:val="00954A3E"/>
    <w:rsid w:val="009942CD"/>
    <w:rsid w:val="009D0325"/>
    <w:rsid w:val="00A56FDA"/>
    <w:rsid w:val="00B90C2E"/>
    <w:rsid w:val="00BC0CC7"/>
    <w:rsid w:val="00BC1614"/>
    <w:rsid w:val="00C1210B"/>
    <w:rsid w:val="00C75C22"/>
    <w:rsid w:val="00D57651"/>
    <w:rsid w:val="00DD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5C22"/>
    <w:pPr>
      <w:adjustRightInd w:val="0"/>
      <w:snapToGrid w:val="0"/>
      <w:spacing w:after="200"/>
    </w:pPr>
    <w:rPr>
      <w:rFonts w:ascii="Tahoma" w:eastAsia="微软雅黑" w:hAnsi="Tahoma" w:cs="宋体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5C2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5C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5C22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5C22"/>
    <w:rPr>
      <w:sz w:val="18"/>
      <w:szCs w:val="18"/>
    </w:rPr>
  </w:style>
  <w:style w:type="table" w:styleId="a5">
    <w:name w:val="Table Grid"/>
    <w:basedOn w:val="a1"/>
    <w:uiPriority w:val="59"/>
    <w:qFormat/>
    <w:rsid w:val="00C75C22"/>
    <w:rPr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5C22"/>
    <w:pPr>
      <w:adjustRightInd w:val="0"/>
      <w:snapToGrid w:val="0"/>
      <w:spacing w:after="200"/>
    </w:pPr>
    <w:rPr>
      <w:rFonts w:ascii="Tahoma" w:eastAsia="微软雅黑" w:hAnsi="Tahoma" w:cs="宋体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5C2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5C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5C22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5C22"/>
    <w:rPr>
      <w:sz w:val="18"/>
      <w:szCs w:val="18"/>
    </w:rPr>
  </w:style>
  <w:style w:type="table" w:styleId="a5">
    <w:name w:val="Table Grid"/>
    <w:basedOn w:val="a1"/>
    <w:uiPriority w:val="59"/>
    <w:qFormat/>
    <w:rsid w:val="00C75C22"/>
    <w:rPr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L</cp:lastModifiedBy>
  <cp:revision>2</cp:revision>
  <dcterms:created xsi:type="dcterms:W3CDTF">2021-12-01T12:48:00Z</dcterms:created>
  <dcterms:modified xsi:type="dcterms:W3CDTF">2021-12-01T12:48:00Z</dcterms:modified>
</cp:coreProperties>
</file>